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53268" w14:textId="77777777" w:rsidR="00CA65BF" w:rsidRDefault="00CA65BF" w:rsidP="00CA65BF">
      <w:pPr>
        <w:jc w:val="center"/>
        <w:rPr>
          <w:rFonts w:ascii="Times" w:hAnsi="Times"/>
          <w:b/>
          <w:noProof/>
        </w:rPr>
      </w:pPr>
    </w:p>
    <w:p w14:paraId="00A0CE9D" w14:textId="77777777" w:rsidR="00CA65BF" w:rsidRDefault="00CA65BF" w:rsidP="00CA65BF">
      <w:pPr>
        <w:jc w:val="center"/>
        <w:rPr>
          <w:rFonts w:ascii="Times" w:hAnsi="Times"/>
          <w:b/>
          <w:noProof/>
        </w:rPr>
      </w:pPr>
    </w:p>
    <w:p w14:paraId="3EC79413" w14:textId="77777777" w:rsidR="00CA65BF" w:rsidRDefault="00CA65BF" w:rsidP="00CA65BF">
      <w:pPr>
        <w:jc w:val="center"/>
        <w:rPr>
          <w:rFonts w:ascii="Times" w:hAnsi="Times"/>
          <w:b/>
          <w:noProof/>
        </w:rPr>
      </w:pPr>
    </w:p>
    <w:p w14:paraId="54B467FC" w14:textId="77777777" w:rsidR="00CA65BF" w:rsidRDefault="00CA65BF" w:rsidP="00CA65BF">
      <w:pPr>
        <w:jc w:val="center"/>
        <w:rPr>
          <w:rFonts w:ascii="Times" w:hAnsi="Times"/>
          <w:b/>
          <w:noProof/>
        </w:rPr>
      </w:pPr>
    </w:p>
    <w:p w14:paraId="0B73C485" w14:textId="77777777" w:rsidR="00CA65BF" w:rsidRDefault="00CA65BF" w:rsidP="00CA65BF">
      <w:pPr>
        <w:jc w:val="center"/>
        <w:rPr>
          <w:rFonts w:ascii="Times" w:hAnsi="Times"/>
          <w:b/>
          <w:noProof/>
        </w:rPr>
      </w:pPr>
    </w:p>
    <w:p w14:paraId="7E14AEF8" w14:textId="77777777" w:rsidR="00CA65BF" w:rsidRDefault="00CA65BF" w:rsidP="00CA65BF">
      <w:pPr>
        <w:jc w:val="center"/>
        <w:rPr>
          <w:rFonts w:ascii="Times" w:hAnsi="Times"/>
          <w:b/>
          <w:noProof/>
        </w:rPr>
      </w:pPr>
    </w:p>
    <w:p w14:paraId="01C4A66E" w14:textId="77777777" w:rsidR="00CA65BF" w:rsidRDefault="00CA65BF" w:rsidP="00CA65BF">
      <w:pPr>
        <w:jc w:val="center"/>
        <w:rPr>
          <w:rFonts w:ascii="Times" w:hAnsi="Times"/>
          <w:b/>
          <w:noProof/>
        </w:rPr>
      </w:pPr>
    </w:p>
    <w:p w14:paraId="37AB6C15" w14:textId="77777777" w:rsidR="00CA65BF" w:rsidRDefault="00CA65BF" w:rsidP="00CA65BF">
      <w:pPr>
        <w:jc w:val="center"/>
        <w:rPr>
          <w:rFonts w:ascii="Times" w:hAnsi="Times"/>
          <w:b/>
          <w:noProof/>
        </w:rPr>
      </w:pPr>
    </w:p>
    <w:p w14:paraId="5DC31CEF" w14:textId="45FAE641" w:rsidR="00CA65BF" w:rsidRDefault="00CA65BF" w:rsidP="00CA65BF">
      <w:pPr>
        <w:jc w:val="center"/>
        <w:rPr>
          <w:rFonts w:ascii="Times" w:hAnsi="Times"/>
          <w:b/>
          <w:noProof/>
        </w:rPr>
      </w:pPr>
    </w:p>
    <w:p w14:paraId="5AA10E9C" w14:textId="45DD81A3" w:rsidR="00CA65BF" w:rsidRPr="00700712" w:rsidRDefault="00CA65BF" w:rsidP="00CA65BF">
      <w:pPr>
        <w:jc w:val="center"/>
        <w:rPr>
          <w:rFonts w:ascii="Times" w:hAnsi="Times"/>
          <w:b/>
          <w:noProof/>
        </w:rPr>
      </w:pPr>
      <w:r>
        <w:rPr>
          <w:rFonts w:ascii="Times" w:hAnsi="Times"/>
          <w:b/>
          <w:noProof/>
        </w:rPr>
        <w:t>Tables</w:t>
      </w:r>
    </w:p>
    <w:p w14:paraId="6FBA4D5C" w14:textId="77777777" w:rsidR="00CA65BF" w:rsidRPr="00700712" w:rsidRDefault="00CA65BF" w:rsidP="00CA65BF">
      <w:pPr>
        <w:jc w:val="center"/>
        <w:rPr>
          <w:rFonts w:ascii="Times" w:hAnsi="Times"/>
          <w:i/>
        </w:rPr>
      </w:pPr>
      <w:r w:rsidRPr="00700712">
        <w:rPr>
          <w:rFonts w:ascii="Times" w:hAnsi="Times"/>
          <w:i/>
        </w:rPr>
        <w:t>“Distinct neural correlates underlie two inhibitory mechanisms of motor inhibition and motor cancellation”</w:t>
      </w:r>
    </w:p>
    <w:p w14:paraId="5936C8B1" w14:textId="77777777" w:rsidR="00CA65BF" w:rsidRPr="00700712" w:rsidRDefault="00CA65BF" w:rsidP="00CA65BF">
      <w:pPr>
        <w:jc w:val="center"/>
        <w:rPr>
          <w:rFonts w:ascii="Times" w:hAnsi="Times"/>
          <w:noProof/>
        </w:rPr>
      </w:pPr>
      <w:r w:rsidRPr="00700712">
        <w:rPr>
          <w:rFonts w:ascii="Times" w:hAnsi="Times"/>
        </w:rPr>
        <w:t>Yoo et al., 2019</w:t>
      </w:r>
    </w:p>
    <w:p w14:paraId="25BE1B53" w14:textId="77777777" w:rsidR="00CA65BF" w:rsidRPr="00700712" w:rsidRDefault="00CA65BF" w:rsidP="00CA65BF">
      <w:pPr>
        <w:rPr>
          <w:rFonts w:ascii="Times" w:hAnsi="Times"/>
        </w:rPr>
      </w:pPr>
      <w:r w:rsidRPr="00700712">
        <w:rPr>
          <w:rFonts w:ascii="Times" w:hAnsi="Times"/>
        </w:rPr>
        <w:br w:type="page"/>
      </w:r>
    </w:p>
    <w:p w14:paraId="3CD57BE9" w14:textId="1167756F" w:rsidR="00F7585E" w:rsidRDefault="00F7585E" w:rsidP="00613FD2">
      <w:pPr>
        <w:pStyle w:val="table"/>
        <w:spacing w:line="276" w:lineRule="auto"/>
        <w:jc w:val="both"/>
        <w:rPr>
          <w:b/>
        </w:rPr>
        <w:sectPr w:rsidR="00F7585E" w:rsidSect="00CA65BF"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710"/>
        <w:gridCol w:w="275"/>
        <w:gridCol w:w="2551"/>
        <w:gridCol w:w="284"/>
        <w:gridCol w:w="2551"/>
        <w:gridCol w:w="284"/>
        <w:gridCol w:w="2835"/>
        <w:gridCol w:w="425"/>
        <w:gridCol w:w="2835"/>
        <w:gridCol w:w="142"/>
      </w:tblGrid>
      <w:tr w:rsidR="00CA65BF" w:rsidRPr="00EA1604" w14:paraId="58762B84" w14:textId="77777777" w:rsidTr="00613FD2">
        <w:trPr>
          <w:trHeight w:val="426"/>
        </w:trPr>
        <w:tc>
          <w:tcPr>
            <w:tcW w:w="13892" w:type="dxa"/>
            <w:gridSpan w:val="10"/>
            <w:tcBorders>
              <w:bottom w:val="single" w:sz="12" w:space="0" w:color="000000"/>
            </w:tcBorders>
            <w:vAlign w:val="center"/>
          </w:tcPr>
          <w:p w14:paraId="70B7DBBF" w14:textId="75B5CD05" w:rsidR="00CA65BF" w:rsidRPr="00EA1604" w:rsidRDefault="00CA65BF" w:rsidP="00613FD2">
            <w:pPr>
              <w:pStyle w:val="table"/>
              <w:spacing w:line="276" w:lineRule="auto"/>
              <w:jc w:val="both"/>
              <w:rPr>
                <w:b/>
              </w:rPr>
            </w:pPr>
            <w:r w:rsidRPr="00EA1604">
              <w:rPr>
                <w:b/>
              </w:rPr>
              <w:lastRenderedPageBreak/>
              <w:t xml:space="preserve">Table 1. </w:t>
            </w:r>
            <w:r w:rsidR="00F7585E">
              <w:t>Volume of activation during planning, imagination and restraint of motor imagery</w:t>
            </w:r>
          </w:p>
        </w:tc>
      </w:tr>
      <w:tr w:rsidR="00CA65BF" w:rsidRPr="00EA1604" w14:paraId="34AB1805" w14:textId="77777777" w:rsidTr="0040393F">
        <w:trPr>
          <w:trHeight w:val="166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704DFB" w14:textId="77777777" w:rsidR="00CA65BF" w:rsidRPr="00EA1604" w:rsidRDefault="00CA65BF" w:rsidP="00613FD2">
            <w:pPr>
              <w:pStyle w:val="table"/>
              <w:spacing w:line="276" w:lineRule="auto"/>
              <w:rPr>
                <w:rFonts w:eastAsiaTheme="minorHAnsi"/>
                <w:b/>
              </w:rPr>
            </w:pPr>
          </w:p>
        </w:tc>
        <w:tc>
          <w:tcPr>
            <w:tcW w:w="12182" w:type="dxa"/>
            <w:gridSpan w:val="9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76C66A9" w14:textId="4FEDEC86" w:rsidR="00CA65BF" w:rsidRPr="00EA1604" w:rsidRDefault="00732BBC" w:rsidP="0080721C">
            <w:pPr>
              <w:pStyle w:val="table"/>
              <w:spacing w:line="276" w:lineRule="auto"/>
              <w:rPr>
                <w:b/>
              </w:rPr>
            </w:pPr>
            <w:r>
              <w:rPr>
                <w:b/>
              </w:rPr>
              <w:t xml:space="preserve">Prompt: </w:t>
            </w:r>
            <w:r w:rsidR="009F778B">
              <w:rPr>
                <w:b/>
              </w:rPr>
              <w:t>Average v</w:t>
            </w:r>
            <w:r w:rsidR="00F7585E">
              <w:rPr>
                <w:b/>
              </w:rPr>
              <w:t>oxel volume</w:t>
            </w:r>
            <w:r w:rsidR="009F778B">
              <w:rPr>
                <w:b/>
              </w:rPr>
              <w:t xml:space="preserve"> </w:t>
            </w:r>
            <w:r w:rsidR="00CA65BF" w:rsidRPr="00EA1604">
              <w:rPr>
                <w:b/>
              </w:rPr>
              <w:t xml:space="preserve">± standard </w:t>
            </w:r>
            <w:r w:rsidR="00135F6A">
              <w:rPr>
                <w:b/>
              </w:rPr>
              <w:t>error</w:t>
            </w:r>
            <w:r w:rsidR="00CA65BF" w:rsidRPr="00EA1604">
              <w:rPr>
                <w:b/>
              </w:rPr>
              <w:t xml:space="preserve"> </w:t>
            </w:r>
            <w:r w:rsidR="00F7585E">
              <w:rPr>
                <w:b/>
              </w:rPr>
              <w:t>of BOLD activation</w:t>
            </w:r>
            <w:r w:rsidR="009F778B">
              <w:rPr>
                <w:b/>
              </w:rPr>
              <w:t xml:space="preserve"> at</w:t>
            </w:r>
            <w:r w:rsidR="0080721C">
              <w:rPr>
                <w:b/>
              </w:rPr>
              <w:t xml:space="preserve"> the</w:t>
            </w:r>
            <w:r w:rsidR="009F778B">
              <w:rPr>
                <w:b/>
              </w:rPr>
              <w:t xml:space="preserve"> individual </w:t>
            </w:r>
            <w:r w:rsidR="0080721C">
              <w:rPr>
                <w:b/>
              </w:rPr>
              <w:t>level</w:t>
            </w:r>
            <w:r w:rsidR="00F7585E">
              <w:rPr>
                <w:b/>
              </w:rPr>
              <w:t xml:space="preserve"> (mm</w:t>
            </w:r>
            <w:r w:rsidR="00F7585E" w:rsidRPr="00F7585E">
              <w:rPr>
                <w:b/>
                <w:vertAlign w:val="superscript"/>
              </w:rPr>
              <w:t>2</w:t>
            </w:r>
            <w:r w:rsidR="00F7585E">
              <w:rPr>
                <w:b/>
              </w:rPr>
              <w:t>)</w:t>
            </w:r>
          </w:p>
        </w:tc>
      </w:tr>
      <w:tr w:rsidR="00CA65BF" w:rsidRPr="00EA1604" w14:paraId="7F296740" w14:textId="77777777" w:rsidTr="0040393F">
        <w:trPr>
          <w:gridAfter w:val="1"/>
          <w:wAfter w:w="142" w:type="dxa"/>
          <w:trHeight w:val="320"/>
        </w:trPr>
        <w:tc>
          <w:tcPr>
            <w:tcW w:w="1710" w:type="dxa"/>
            <w:shd w:val="clear" w:color="auto" w:fill="auto"/>
            <w:noWrap/>
            <w:vAlign w:val="center"/>
          </w:tcPr>
          <w:p w14:paraId="22C53B41" w14:textId="77777777" w:rsidR="00CA65BF" w:rsidRPr="00EA1604" w:rsidRDefault="00CA65BF" w:rsidP="00613FD2">
            <w:pPr>
              <w:pStyle w:val="table"/>
              <w:spacing w:line="276" w:lineRule="auto"/>
              <w:rPr>
                <w:rFonts w:eastAsiaTheme="minorHAnsi"/>
                <w:b/>
              </w:rPr>
            </w:pPr>
          </w:p>
        </w:tc>
        <w:tc>
          <w:tcPr>
            <w:tcW w:w="275" w:type="dxa"/>
            <w:vAlign w:val="center"/>
          </w:tcPr>
          <w:p w14:paraId="037EF260" w14:textId="77777777" w:rsidR="00CA65BF" w:rsidRPr="00EA1604" w:rsidRDefault="00CA65BF" w:rsidP="00613FD2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11765" w:type="dxa"/>
            <w:gridSpan w:val="7"/>
            <w:tcBorders>
              <w:bottom w:val="single" w:sz="4" w:space="0" w:color="000000"/>
            </w:tcBorders>
            <w:vAlign w:val="center"/>
          </w:tcPr>
          <w:p w14:paraId="38250479" w14:textId="77777777" w:rsidR="00CA65BF" w:rsidRPr="00EA1604" w:rsidRDefault="00CA65BF" w:rsidP="00613FD2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Imagined movement conditions</w:t>
            </w:r>
          </w:p>
        </w:tc>
      </w:tr>
      <w:tr w:rsidR="00CA65BF" w:rsidRPr="00EA1604" w14:paraId="21BCBE83" w14:textId="77777777" w:rsidTr="0040393F">
        <w:trPr>
          <w:gridAfter w:val="1"/>
          <w:wAfter w:w="142" w:type="dxa"/>
          <w:trHeight w:val="214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FC883" w14:textId="4976BA0E" w:rsidR="00CA65BF" w:rsidRPr="00EA1604" w:rsidRDefault="00CA65BF" w:rsidP="00732BBC">
            <w:pPr>
              <w:pStyle w:val="table"/>
              <w:spacing w:line="276" w:lineRule="auto"/>
              <w:rPr>
                <w:rFonts w:eastAsiaTheme="minorHAnsi"/>
                <w:b/>
              </w:rPr>
            </w:pPr>
            <w:r w:rsidRPr="00EA1604">
              <w:rPr>
                <w:rFonts w:eastAsiaTheme="minorHAnsi"/>
                <w:b/>
              </w:rPr>
              <w:t>Regions</w:t>
            </w:r>
          </w:p>
        </w:tc>
        <w:tc>
          <w:tcPr>
            <w:tcW w:w="275" w:type="dxa"/>
            <w:vAlign w:val="center"/>
          </w:tcPr>
          <w:p w14:paraId="6E7C138B" w14:textId="77777777" w:rsidR="00CA65BF" w:rsidRPr="00EA1604" w:rsidRDefault="00CA65BF" w:rsidP="00613FD2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6A00D" w14:textId="77777777" w:rsidR="00CA65BF" w:rsidRPr="00EA1604" w:rsidRDefault="00CA65BF" w:rsidP="00613FD2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L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6E391" w14:textId="77777777" w:rsidR="00CA65BF" w:rsidRPr="00EA1604" w:rsidRDefault="00CA65BF" w:rsidP="00613FD2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C53182" w14:textId="77777777" w:rsidR="00CA65BF" w:rsidRPr="00EA1604" w:rsidRDefault="00CA65BF" w:rsidP="00613FD2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R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08F736" w14:textId="77777777" w:rsidR="00CA65BF" w:rsidRPr="00EA1604" w:rsidRDefault="00CA65BF" w:rsidP="00613FD2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0081D2" w14:textId="77777777" w:rsidR="00CA65BF" w:rsidRPr="00EA1604" w:rsidRDefault="00CA65BF" w:rsidP="00613FD2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WF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813FC3" w14:textId="77777777" w:rsidR="00CA65BF" w:rsidRPr="00EA1604" w:rsidRDefault="00CA65BF" w:rsidP="00613FD2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77F9F2" w14:textId="77777777" w:rsidR="00CA65BF" w:rsidRPr="00EA1604" w:rsidRDefault="00CA65BF" w:rsidP="00613FD2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LB</w:t>
            </w:r>
          </w:p>
        </w:tc>
      </w:tr>
      <w:tr w:rsidR="0080721C" w:rsidRPr="00EA1604" w14:paraId="29FC17F5" w14:textId="77777777" w:rsidTr="0040393F">
        <w:trPr>
          <w:gridAfter w:val="1"/>
          <w:wAfter w:w="142" w:type="dxa"/>
          <w:trHeight w:val="311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DDBEBB" w14:textId="24A0A1A4" w:rsidR="0080721C" w:rsidRPr="00EA1604" w:rsidRDefault="0040393F" w:rsidP="00613FD2">
            <w:pPr>
              <w:pStyle w:val="table"/>
              <w:spacing w:line="276" w:lineRule="auto"/>
              <w:rPr>
                <w:b/>
              </w:rPr>
            </w:pPr>
            <w:r>
              <w:rPr>
                <w:b/>
              </w:rPr>
              <w:t xml:space="preserve">Bilateral </w:t>
            </w:r>
            <w:r w:rsidR="0080721C">
              <w:rPr>
                <w:b/>
              </w:rPr>
              <w:t>PPC</w:t>
            </w:r>
          </w:p>
        </w:tc>
        <w:tc>
          <w:tcPr>
            <w:tcW w:w="275" w:type="dxa"/>
            <w:vAlign w:val="center"/>
          </w:tcPr>
          <w:p w14:paraId="70EAF594" w14:textId="77777777" w:rsidR="0080721C" w:rsidRPr="00EA1604" w:rsidRDefault="0080721C" w:rsidP="00613FD2">
            <w:pPr>
              <w:pStyle w:val="table"/>
              <w:spacing w:line="276" w:lineRule="auto"/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6A58" w14:textId="359C89D8" w:rsidR="0080721C" w:rsidRPr="00EA1604" w:rsidRDefault="0080721C" w:rsidP="00613FD2">
            <w:pPr>
              <w:pStyle w:val="table"/>
              <w:spacing w:line="276" w:lineRule="auto"/>
              <w:rPr>
                <w:highlight w:val="yellow"/>
              </w:rPr>
            </w:pPr>
            <w:r>
              <w:t>6022</w:t>
            </w:r>
            <w:r w:rsidRPr="00EA1604">
              <w:t>±</w:t>
            </w:r>
            <w:r>
              <w:t>137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061631F" w14:textId="77777777" w:rsidR="0080721C" w:rsidRPr="00EA1604" w:rsidRDefault="0080721C" w:rsidP="00613FD2">
            <w:pPr>
              <w:pStyle w:val="table"/>
              <w:spacing w:line="276" w:lineRule="auto"/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C709" w14:textId="7BEE52C6" w:rsidR="0080721C" w:rsidRPr="00EA1604" w:rsidRDefault="0080721C" w:rsidP="00613FD2">
            <w:pPr>
              <w:pStyle w:val="table"/>
              <w:spacing w:line="276" w:lineRule="auto"/>
            </w:pPr>
            <w:r>
              <w:t>5723</w:t>
            </w:r>
            <w:r w:rsidRPr="00EA1604">
              <w:t>±</w:t>
            </w:r>
            <w:r>
              <w:t>121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D4A5E90" w14:textId="77777777" w:rsidR="0080721C" w:rsidRPr="00EA1604" w:rsidRDefault="0080721C" w:rsidP="00613FD2">
            <w:pPr>
              <w:pStyle w:val="table"/>
              <w:spacing w:line="276" w:lineRule="auto"/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18E3" w14:textId="405B0E18" w:rsidR="0080721C" w:rsidRPr="00EA1604" w:rsidRDefault="0080721C" w:rsidP="00613FD2">
            <w:pPr>
              <w:pStyle w:val="table"/>
              <w:spacing w:line="276" w:lineRule="auto"/>
            </w:pPr>
            <w:r>
              <w:t>6337</w:t>
            </w:r>
            <w:r w:rsidRPr="00EA1604">
              <w:t>±</w:t>
            </w:r>
            <w:r>
              <w:t>118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FBBACC8" w14:textId="77777777" w:rsidR="0080721C" w:rsidRPr="00EA1604" w:rsidRDefault="0080721C" w:rsidP="00613FD2">
            <w:pPr>
              <w:pStyle w:val="table"/>
              <w:spacing w:line="276" w:lineRule="auto"/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3D50" w14:textId="4898D11B" w:rsidR="0080721C" w:rsidRPr="00EA1604" w:rsidRDefault="0080721C" w:rsidP="00613FD2">
            <w:pPr>
              <w:pStyle w:val="table"/>
              <w:spacing w:line="276" w:lineRule="auto"/>
            </w:pPr>
            <w:r>
              <w:t>6635</w:t>
            </w:r>
            <w:r w:rsidRPr="00EA1604">
              <w:t>±1</w:t>
            </w:r>
            <w:r>
              <w:t>1880</w:t>
            </w:r>
          </w:p>
        </w:tc>
      </w:tr>
      <w:tr w:rsidR="0080721C" w:rsidRPr="00EA1604" w14:paraId="23AB0A95" w14:textId="77777777" w:rsidTr="0040393F">
        <w:trPr>
          <w:gridAfter w:val="1"/>
          <w:wAfter w:w="142" w:type="dxa"/>
          <w:trHeight w:val="74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2FC913" w14:textId="4152701E" w:rsidR="0080721C" w:rsidRPr="00EA1604" w:rsidRDefault="0040393F" w:rsidP="00613FD2">
            <w:pPr>
              <w:pStyle w:val="table"/>
              <w:spacing w:line="276" w:lineRule="auto"/>
              <w:rPr>
                <w:b/>
              </w:rPr>
            </w:pPr>
            <w:r>
              <w:rPr>
                <w:b/>
              </w:rPr>
              <w:t xml:space="preserve">Bilateral </w:t>
            </w:r>
            <w:r w:rsidR="0080721C" w:rsidRPr="00EA1604">
              <w:rPr>
                <w:b/>
              </w:rPr>
              <w:t>SMC</w:t>
            </w:r>
          </w:p>
        </w:tc>
        <w:tc>
          <w:tcPr>
            <w:tcW w:w="275" w:type="dxa"/>
            <w:vAlign w:val="center"/>
          </w:tcPr>
          <w:p w14:paraId="0F41CB27" w14:textId="77777777" w:rsidR="0080721C" w:rsidRPr="00EA1604" w:rsidRDefault="0080721C" w:rsidP="00613FD2">
            <w:pPr>
              <w:pStyle w:val="table"/>
              <w:spacing w:line="276" w:lineRule="auto"/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1438BD" w14:textId="675FA7E0" w:rsidR="0080721C" w:rsidRPr="00EA1604" w:rsidRDefault="0080721C" w:rsidP="00613FD2">
            <w:pPr>
              <w:pStyle w:val="table"/>
              <w:spacing w:line="276" w:lineRule="auto"/>
              <w:rPr>
                <w:highlight w:val="yellow"/>
              </w:rPr>
            </w:pPr>
            <w:r>
              <w:t>1516</w:t>
            </w:r>
            <w:r w:rsidRPr="00EA1604">
              <w:t>±</w:t>
            </w:r>
            <w:r>
              <w:t>44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9D166D4" w14:textId="77777777" w:rsidR="0080721C" w:rsidRPr="00EA1604" w:rsidRDefault="0080721C" w:rsidP="00613FD2">
            <w:pPr>
              <w:pStyle w:val="table"/>
              <w:spacing w:line="276" w:lineRule="auto"/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0BC48AC" w14:textId="3E2212AD" w:rsidR="0080721C" w:rsidRPr="00EA1604" w:rsidRDefault="0080721C" w:rsidP="00613FD2">
            <w:pPr>
              <w:pStyle w:val="table"/>
              <w:spacing w:line="276" w:lineRule="auto"/>
            </w:pPr>
            <w:r>
              <w:t>1299</w:t>
            </w:r>
            <w:r w:rsidRPr="00EA1604">
              <w:t>±</w:t>
            </w:r>
            <w:r>
              <w:t>40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23CC1CD" w14:textId="77777777" w:rsidR="0080721C" w:rsidRPr="00EA1604" w:rsidRDefault="0080721C" w:rsidP="00613FD2">
            <w:pPr>
              <w:pStyle w:val="table"/>
              <w:spacing w:line="276" w:lineRule="auto"/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7220A2" w14:textId="407463C1" w:rsidR="0080721C" w:rsidRPr="00EA1604" w:rsidRDefault="0080721C" w:rsidP="00613FD2">
            <w:pPr>
              <w:pStyle w:val="table"/>
              <w:spacing w:line="276" w:lineRule="auto"/>
            </w:pPr>
            <w:r>
              <w:t>1553</w:t>
            </w:r>
            <w:r w:rsidRPr="00EA1604">
              <w:t>±</w:t>
            </w:r>
            <w:r>
              <w:t>46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F5A9B73" w14:textId="77777777" w:rsidR="0080721C" w:rsidRPr="00EA1604" w:rsidRDefault="0080721C" w:rsidP="00613FD2">
            <w:pPr>
              <w:pStyle w:val="table"/>
              <w:spacing w:line="276" w:lineRule="auto"/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B40830" w14:textId="7567A0CC" w:rsidR="0080721C" w:rsidRPr="00EA1604" w:rsidRDefault="0080721C" w:rsidP="00613FD2">
            <w:pPr>
              <w:pStyle w:val="table"/>
              <w:spacing w:line="276" w:lineRule="auto"/>
            </w:pPr>
            <w:r>
              <w:t>1655</w:t>
            </w:r>
            <w:r w:rsidRPr="00EA1604">
              <w:t>±</w:t>
            </w:r>
            <w:r>
              <w:t>457</w:t>
            </w:r>
          </w:p>
        </w:tc>
      </w:tr>
      <w:tr w:rsidR="00732BBC" w:rsidRPr="00EA1604" w14:paraId="0FFA8E3A" w14:textId="77777777" w:rsidTr="0040393F">
        <w:trPr>
          <w:trHeight w:val="166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F0AF4E" w14:textId="77777777" w:rsidR="00732BBC" w:rsidRPr="00EA1604" w:rsidRDefault="00732BBC" w:rsidP="008D2319">
            <w:pPr>
              <w:pStyle w:val="table"/>
              <w:spacing w:line="276" w:lineRule="auto"/>
              <w:rPr>
                <w:rFonts w:eastAsiaTheme="minorHAnsi"/>
                <w:b/>
              </w:rPr>
            </w:pPr>
          </w:p>
        </w:tc>
        <w:tc>
          <w:tcPr>
            <w:tcW w:w="12182" w:type="dxa"/>
            <w:gridSpan w:val="9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F822CBA" w14:textId="5EA08A7E" w:rsidR="00732BBC" w:rsidRPr="00EA1604" w:rsidRDefault="00732BBC" w:rsidP="009F778B">
            <w:pPr>
              <w:pStyle w:val="table"/>
              <w:spacing w:line="276" w:lineRule="auto"/>
              <w:rPr>
                <w:b/>
              </w:rPr>
            </w:pPr>
            <w:r>
              <w:rPr>
                <w:b/>
              </w:rPr>
              <w:t xml:space="preserve">GO: </w:t>
            </w:r>
            <w:r w:rsidR="0080721C">
              <w:rPr>
                <w:b/>
              </w:rPr>
              <w:t xml:space="preserve">Average voxel volume </w:t>
            </w:r>
            <w:r w:rsidR="0080721C" w:rsidRPr="00EA1604">
              <w:rPr>
                <w:b/>
              </w:rPr>
              <w:t xml:space="preserve">± standard </w:t>
            </w:r>
            <w:r w:rsidR="00135F6A">
              <w:rPr>
                <w:b/>
              </w:rPr>
              <w:t>error</w:t>
            </w:r>
            <w:r w:rsidR="00135F6A" w:rsidRPr="00EA1604">
              <w:rPr>
                <w:b/>
              </w:rPr>
              <w:t xml:space="preserve"> </w:t>
            </w:r>
            <w:r w:rsidR="0080721C">
              <w:rPr>
                <w:b/>
              </w:rPr>
              <w:t>of BOLD activation at the individual level (mm</w:t>
            </w:r>
            <w:r w:rsidR="0080721C" w:rsidRPr="00F7585E">
              <w:rPr>
                <w:b/>
                <w:vertAlign w:val="superscript"/>
              </w:rPr>
              <w:t>2</w:t>
            </w:r>
            <w:r w:rsidR="0080721C">
              <w:rPr>
                <w:b/>
              </w:rPr>
              <w:t>)</w:t>
            </w:r>
          </w:p>
        </w:tc>
      </w:tr>
      <w:tr w:rsidR="00732BBC" w:rsidRPr="00EA1604" w14:paraId="3A07AA70" w14:textId="77777777" w:rsidTr="0040393F">
        <w:trPr>
          <w:gridAfter w:val="1"/>
          <w:wAfter w:w="142" w:type="dxa"/>
          <w:trHeight w:val="320"/>
        </w:trPr>
        <w:tc>
          <w:tcPr>
            <w:tcW w:w="1710" w:type="dxa"/>
            <w:shd w:val="clear" w:color="auto" w:fill="auto"/>
            <w:noWrap/>
            <w:vAlign w:val="center"/>
          </w:tcPr>
          <w:p w14:paraId="1A2EF275" w14:textId="77777777" w:rsidR="00732BBC" w:rsidRPr="00EA1604" w:rsidRDefault="00732BBC" w:rsidP="008D2319">
            <w:pPr>
              <w:pStyle w:val="table"/>
              <w:spacing w:line="276" w:lineRule="auto"/>
              <w:rPr>
                <w:rFonts w:eastAsiaTheme="minorHAnsi"/>
                <w:b/>
              </w:rPr>
            </w:pPr>
          </w:p>
        </w:tc>
        <w:tc>
          <w:tcPr>
            <w:tcW w:w="275" w:type="dxa"/>
            <w:vAlign w:val="center"/>
          </w:tcPr>
          <w:p w14:paraId="16182C80" w14:textId="77777777" w:rsidR="00732BBC" w:rsidRPr="00EA1604" w:rsidRDefault="00732BBC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11765" w:type="dxa"/>
            <w:gridSpan w:val="7"/>
            <w:tcBorders>
              <w:bottom w:val="single" w:sz="4" w:space="0" w:color="000000"/>
            </w:tcBorders>
            <w:vAlign w:val="center"/>
          </w:tcPr>
          <w:p w14:paraId="386FF49B" w14:textId="77777777" w:rsidR="00732BBC" w:rsidRPr="00EA1604" w:rsidRDefault="00732BBC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Imagined movement conditions</w:t>
            </w:r>
          </w:p>
        </w:tc>
      </w:tr>
      <w:tr w:rsidR="00732BBC" w:rsidRPr="00EA1604" w14:paraId="45CA01EF" w14:textId="77777777" w:rsidTr="0040393F">
        <w:trPr>
          <w:gridAfter w:val="1"/>
          <w:wAfter w:w="142" w:type="dxa"/>
          <w:trHeight w:val="214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C7EB7" w14:textId="19516A35" w:rsidR="00732BBC" w:rsidRPr="00EA1604" w:rsidRDefault="00732BBC" w:rsidP="002A353D">
            <w:pPr>
              <w:pStyle w:val="table"/>
              <w:spacing w:line="276" w:lineRule="auto"/>
              <w:rPr>
                <w:rFonts w:eastAsiaTheme="minorHAnsi"/>
                <w:b/>
              </w:rPr>
            </w:pPr>
            <w:r w:rsidRPr="00EA1604">
              <w:rPr>
                <w:rFonts w:eastAsiaTheme="minorHAnsi"/>
                <w:b/>
              </w:rPr>
              <w:t>Regions</w:t>
            </w:r>
          </w:p>
        </w:tc>
        <w:tc>
          <w:tcPr>
            <w:tcW w:w="275" w:type="dxa"/>
            <w:vAlign w:val="center"/>
          </w:tcPr>
          <w:p w14:paraId="33F62F3D" w14:textId="77777777" w:rsidR="00732BBC" w:rsidRPr="00EA1604" w:rsidRDefault="00732BBC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EFB33" w14:textId="77777777" w:rsidR="00732BBC" w:rsidRPr="00EA1604" w:rsidRDefault="00732BBC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L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77844E" w14:textId="77777777" w:rsidR="00732BBC" w:rsidRPr="00EA1604" w:rsidRDefault="00732BBC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1B87B2" w14:textId="77777777" w:rsidR="00732BBC" w:rsidRPr="00EA1604" w:rsidRDefault="00732BBC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R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16597" w14:textId="77777777" w:rsidR="00732BBC" w:rsidRPr="00EA1604" w:rsidRDefault="00732BBC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135F52" w14:textId="77777777" w:rsidR="00732BBC" w:rsidRPr="00EA1604" w:rsidRDefault="00732BBC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WF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3CA43A" w14:textId="77777777" w:rsidR="00732BBC" w:rsidRPr="00EA1604" w:rsidRDefault="00732BBC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75444C" w14:textId="77777777" w:rsidR="00732BBC" w:rsidRPr="00EA1604" w:rsidRDefault="00732BBC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LB</w:t>
            </w:r>
          </w:p>
        </w:tc>
      </w:tr>
      <w:tr w:rsidR="0080721C" w:rsidRPr="00EA1604" w14:paraId="3FA33B8B" w14:textId="77777777" w:rsidTr="0040393F">
        <w:trPr>
          <w:gridAfter w:val="1"/>
          <w:wAfter w:w="142" w:type="dxa"/>
          <w:trHeight w:val="311"/>
        </w:trPr>
        <w:tc>
          <w:tcPr>
            <w:tcW w:w="1710" w:type="dxa"/>
            <w:shd w:val="clear" w:color="auto" w:fill="auto"/>
            <w:noWrap/>
            <w:vAlign w:val="center"/>
          </w:tcPr>
          <w:p w14:paraId="7521EBB5" w14:textId="12A40332" w:rsidR="0080721C" w:rsidRPr="00EA1604" w:rsidRDefault="0040393F" w:rsidP="008D2319">
            <w:pPr>
              <w:pStyle w:val="table"/>
              <w:spacing w:line="276" w:lineRule="auto"/>
              <w:rPr>
                <w:b/>
              </w:rPr>
            </w:pPr>
            <w:r>
              <w:rPr>
                <w:b/>
              </w:rPr>
              <w:t xml:space="preserve">Bilateral </w:t>
            </w:r>
            <w:r w:rsidR="0080721C">
              <w:rPr>
                <w:b/>
              </w:rPr>
              <w:t>PPC</w:t>
            </w:r>
          </w:p>
        </w:tc>
        <w:tc>
          <w:tcPr>
            <w:tcW w:w="275" w:type="dxa"/>
            <w:vAlign w:val="center"/>
          </w:tcPr>
          <w:p w14:paraId="315C669B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6D83" w14:textId="591BB7B1" w:rsidR="0080721C" w:rsidRPr="00EA1604" w:rsidRDefault="0080721C" w:rsidP="008D2319">
            <w:pPr>
              <w:pStyle w:val="table"/>
              <w:spacing w:line="276" w:lineRule="auto"/>
              <w:rPr>
                <w:highlight w:val="yellow"/>
              </w:rPr>
            </w:pPr>
            <w:r>
              <w:t>4503</w:t>
            </w:r>
            <w:r w:rsidRPr="00EA1604">
              <w:t>±</w:t>
            </w:r>
            <w:r>
              <w:t>108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CC52044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27F8" w14:textId="2909361E" w:rsidR="0080721C" w:rsidRPr="00EA1604" w:rsidRDefault="0080721C" w:rsidP="008D2319">
            <w:pPr>
              <w:pStyle w:val="table"/>
              <w:spacing w:line="276" w:lineRule="auto"/>
            </w:pPr>
            <w:r>
              <w:t>2602</w:t>
            </w:r>
            <w:r w:rsidRPr="00EA1604">
              <w:t>±</w:t>
            </w:r>
            <w:r>
              <w:t>94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5C011CA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F20E" w14:textId="655FADA1" w:rsidR="0080721C" w:rsidRPr="00EA1604" w:rsidRDefault="0080721C" w:rsidP="008D2319">
            <w:pPr>
              <w:pStyle w:val="table"/>
              <w:spacing w:line="276" w:lineRule="auto"/>
            </w:pPr>
            <w:r>
              <w:t>2441</w:t>
            </w:r>
            <w:r w:rsidRPr="00EA1604">
              <w:t>±</w:t>
            </w:r>
            <w:r>
              <w:t>75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79FFF65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2189" w14:textId="7FED826D" w:rsidR="0080721C" w:rsidRPr="00EA1604" w:rsidRDefault="0080721C" w:rsidP="008D2319">
            <w:pPr>
              <w:pStyle w:val="table"/>
              <w:spacing w:line="276" w:lineRule="auto"/>
            </w:pPr>
            <w:r>
              <w:t>2191</w:t>
            </w:r>
            <w:r w:rsidRPr="00EA1604">
              <w:t>±</w:t>
            </w:r>
            <w:r>
              <w:t>863</w:t>
            </w:r>
          </w:p>
        </w:tc>
      </w:tr>
      <w:tr w:rsidR="0080721C" w:rsidRPr="00EA1604" w14:paraId="33088C1B" w14:textId="77777777" w:rsidTr="0040393F">
        <w:trPr>
          <w:gridAfter w:val="1"/>
          <w:wAfter w:w="142" w:type="dxa"/>
          <w:trHeight w:val="74"/>
        </w:trPr>
        <w:tc>
          <w:tcPr>
            <w:tcW w:w="1710" w:type="dxa"/>
            <w:shd w:val="clear" w:color="auto" w:fill="auto"/>
            <w:noWrap/>
            <w:vAlign w:val="center"/>
          </w:tcPr>
          <w:p w14:paraId="743014DE" w14:textId="391B55E7" w:rsidR="0080721C" w:rsidRPr="00EA1604" w:rsidRDefault="0040393F" w:rsidP="008D2319">
            <w:pPr>
              <w:pStyle w:val="table"/>
              <w:spacing w:line="276" w:lineRule="auto"/>
              <w:rPr>
                <w:b/>
              </w:rPr>
            </w:pPr>
            <w:r>
              <w:rPr>
                <w:b/>
              </w:rPr>
              <w:t xml:space="preserve">Bilateral </w:t>
            </w:r>
            <w:r w:rsidR="0080721C">
              <w:rPr>
                <w:b/>
              </w:rPr>
              <w:t>SMC</w:t>
            </w:r>
          </w:p>
        </w:tc>
        <w:tc>
          <w:tcPr>
            <w:tcW w:w="275" w:type="dxa"/>
            <w:vAlign w:val="center"/>
          </w:tcPr>
          <w:p w14:paraId="739D6C86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33E774F" w14:textId="758C118C" w:rsidR="0080721C" w:rsidRPr="00EA1604" w:rsidRDefault="0080721C" w:rsidP="008D2319">
            <w:pPr>
              <w:pStyle w:val="table"/>
              <w:spacing w:line="276" w:lineRule="auto"/>
              <w:rPr>
                <w:highlight w:val="yellow"/>
              </w:rPr>
            </w:pPr>
            <w:r>
              <w:t>1179</w:t>
            </w:r>
            <w:r w:rsidRPr="00EA1604">
              <w:t>±</w:t>
            </w:r>
            <w:r>
              <w:t>29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E74150D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176587" w14:textId="1A86D58D" w:rsidR="0080721C" w:rsidRPr="00EA1604" w:rsidRDefault="0080721C" w:rsidP="008D2319">
            <w:pPr>
              <w:pStyle w:val="table"/>
              <w:spacing w:line="276" w:lineRule="auto"/>
            </w:pPr>
            <w:r>
              <w:t>640</w:t>
            </w:r>
            <w:r w:rsidRPr="00EA1604">
              <w:t>±</w:t>
            </w:r>
            <w:r>
              <w:t>21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A9E9F85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5FFD4D" w14:textId="52A3CC4A" w:rsidR="0080721C" w:rsidRPr="00EA1604" w:rsidRDefault="0080721C" w:rsidP="008D2319">
            <w:pPr>
              <w:pStyle w:val="table"/>
              <w:spacing w:line="276" w:lineRule="auto"/>
            </w:pPr>
            <w:r>
              <w:t>831</w:t>
            </w:r>
            <w:r w:rsidRPr="00EA1604">
              <w:t>±</w:t>
            </w:r>
            <w:r>
              <w:t>26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E854132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C14F36" w14:textId="20CF52A9" w:rsidR="0080721C" w:rsidRPr="00EA1604" w:rsidRDefault="0080721C" w:rsidP="008D2319">
            <w:pPr>
              <w:pStyle w:val="table"/>
              <w:spacing w:line="276" w:lineRule="auto"/>
            </w:pPr>
            <w:r>
              <w:t>550</w:t>
            </w:r>
            <w:r w:rsidRPr="00EA1604">
              <w:t>±</w:t>
            </w:r>
            <w:r>
              <w:t>204</w:t>
            </w:r>
          </w:p>
        </w:tc>
      </w:tr>
      <w:tr w:rsidR="0080721C" w:rsidRPr="00EA1604" w14:paraId="1D559CDE" w14:textId="77777777" w:rsidTr="0040393F">
        <w:trPr>
          <w:gridAfter w:val="1"/>
          <w:wAfter w:w="142" w:type="dxa"/>
          <w:trHeight w:val="74"/>
        </w:trPr>
        <w:tc>
          <w:tcPr>
            <w:tcW w:w="1710" w:type="dxa"/>
            <w:shd w:val="clear" w:color="auto" w:fill="auto"/>
            <w:noWrap/>
            <w:vAlign w:val="center"/>
          </w:tcPr>
          <w:p w14:paraId="69F3B834" w14:textId="68BB565B" w:rsidR="0080721C" w:rsidRPr="00EA1604" w:rsidRDefault="0040393F" w:rsidP="008D2319">
            <w:pPr>
              <w:pStyle w:val="table"/>
              <w:spacing w:line="276" w:lineRule="auto"/>
              <w:rPr>
                <w:b/>
              </w:rPr>
            </w:pPr>
            <w:r>
              <w:rPr>
                <w:b/>
              </w:rPr>
              <w:t xml:space="preserve">Bilateral </w:t>
            </w:r>
            <w:r w:rsidR="0080721C">
              <w:rPr>
                <w:b/>
              </w:rPr>
              <w:t>M1</w:t>
            </w:r>
          </w:p>
        </w:tc>
        <w:tc>
          <w:tcPr>
            <w:tcW w:w="275" w:type="dxa"/>
            <w:vAlign w:val="center"/>
          </w:tcPr>
          <w:p w14:paraId="45EE9F46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7C3A4C" w14:textId="7771CF5D" w:rsidR="0080721C" w:rsidRPr="00EA1604" w:rsidRDefault="0080721C" w:rsidP="008D2319">
            <w:pPr>
              <w:pStyle w:val="table"/>
              <w:spacing w:line="276" w:lineRule="auto"/>
            </w:pPr>
            <w:r>
              <w:t>555</w:t>
            </w:r>
            <w:r w:rsidRPr="00EA1604">
              <w:t>±</w:t>
            </w:r>
            <w:r>
              <w:t>19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7D530E2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8C11C7" w14:textId="13BB3017" w:rsidR="0080721C" w:rsidRPr="00EA1604" w:rsidRDefault="0080721C" w:rsidP="008D2319">
            <w:pPr>
              <w:pStyle w:val="table"/>
              <w:spacing w:line="276" w:lineRule="auto"/>
            </w:pPr>
            <w:r>
              <w:t>257</w:t>
            </w:r>
            <w:r w:rsidRPr="00EA1604">
              <w:t>±</w:t>
            </w:r>
            <w:r>
              <w:t>8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192CE1E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5E54A5" w14:textId="257262EF" w:rsidR="0080721C" w:rsidRPr="00EA1604" w:rsidRDefault="0080721C" w:rsidP="008D2319">
            <w:pPr>
              <w:pStyle w:val="table"/>
              <w:spacing w:line="276" w:lineRule="auto"/>
            </w:pPr>
            <w:r>
              <w:t>409</w:t>
            </w:r>
            <w:r w:rsidRPr="00EA1604">
              <w:t>±</w:t>
            </w:r>
            <w:r>
              <w:t>17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1E1FB76" w14:textId="77777777" w:rsidR="0080721C" w:rsidRPr="00EA1604" w:rsidRDefault="0080721C" w:rsidP="008D2319">
            <w:pPr>
              <w:pStyle w:val="table"/>
              <w:spacing w:line="276" w:lineRule="auto"/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27863D" w14:textId="38EDDB47" w:rsidR="0080721C" w:rsidRPr="00EA1604" w:rsidRDefault="0080721C" w:rsidP="008D2319">
            <w:pPr>
              <w:pStyle w:val="table"/>
              <w:spacing w:line="276" w:lineRule="auto"/>
            </w:pPr>
            <w:r>
              <w:t>302</w:t>
            </w:r>
            <w:r w:rsidRPr="00EA1604">
              <w:t>±</w:t>
            </w:r>
            <w:r>
              <w:t>32</w:t>
            </w:r>
          </w:p>
        </w:tc>
      </w:tr>
      <w:tr w:rsidR="002A353D" w:rsidRPr="00EA1604" w14:paraId="09E1E569" w14:textId="77777777" w:rsidTr="0040393F">
        <w:trPr>
          <w:trHeight w:val="166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0CC9EB" w14:textId="77777777" w:rsidR="002A353D" w:rsidRPr="00EA1604" w:rsidRDefault="002A353D" w:rsidP="008D2319">
            <w:pPr>
              <w:pStyle w:val="table"/>
              <w:spacing w:line="276" w:lineRule="auto"/>
              <w:rPr>
                <w:rFonts w:eastAsiaTheme="minorHAnsi"/>
                <w:b/>
              </w:rPr>
            </w:pPr>
          </w:p>
        </w:tc>
        <w:tc>
          <w:tcPr>
            <w:tcW w:w="12182" w:type="dxa"/>
            <w:gridSpan w:val="9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CAB1218" w14:textId="62151A58" w:rsidR="002A353D" w:rsidRPr="00EA1604" w:rsidRDefault="002A353D" w:rsidP="008D2319">
            <w:pPr>
              <w:pStyle w:val="table"/>
              <w:spacing w:line="276" w:lineRule="auto"/>
              <w:rPr>
                <w:b/>
              </w:rPr>
            </w:pPr>
            <w:r>
              <w:rPr>
                <w:b/>
              </w:rPr>
              <w:t>NO-GO</w:t>
            </w:r>
            <w:r>
              <w:rPr>
                <w:b/>
              </w:rPr>
              <w:t>: Average voxel volume</w:t>
            </w:r>
            <w:r w:rsidRPr="00EA1604">
              <w:rPr>
                <w:b/>
              </w:rPr>
              <w:t xml:space="preserve"> ± standard </w:t>
            </w:r>
            <w:r w:rsidR="00135F6A">
              <w:rPr>
                <w:b/>
              </w:rPr>
              <w:t>error</w:t>
            </w:r>
            <w:r w:rsidR="00135F6A" w:rsidRPr="00EA1604">
              <w:rPr>
                <w:b/>
              </w:rPr>
              <w:t xml:space="preserve"> </w:t>
            </w:r>
            <w:r>
              <w:rPr>
                <w:b/>
              </w:rPr>
              <w:t>of BOLD activation at the individual level (mm</w:t>
            </w:r>
            <w:r w:rsidRPr="00F7585E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</w:tr>
      <w:tr w:rsidR="002A353D" w:rsidRPr="00EA1604" w14:paraId="5FAD136C" w14:textId="77777777" w:rsidTr="0040393F">
        <w:trPr>
          <w:gridAfter w:val="1"/>
          <w:wAfter w:w="142" w:type="dxa"/>
          <w:trHeight w:val="32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A9395" w14:textId="406ED18E" w:rsidR="002A353D" w:rsidRPr="00EA1604" w:rsidRDefault="002A353D" w:rsidP="008D2319">
            <w:pPr>
              <w:pStyle w:val="table"/>
              <w:spacing w:line="276" w:lineRule="auto"/>
              <w:rPr>
                <w:rFonts w:eastAsiaTheme="minorHAnsi"/>
                <w:b/>
              </w:rPr>
            </w:pPr>
            <w:r w:rsidRPr="00EA1604">
              <w:rPr>
                <w:rFonts w:eastAsiaTheme="minorHAnsi"/>
                <w:b/>
              </w:rPr>
              <w:t>Regions</w:t>
            </w:r>
          </w:p>
        </w:tc>
        <w:tc>
          <w:tcPr>
            <w:tcW w:w="275" w:type="dxa"/>
            <w:vAlign w:val="center"/>
          </w:tcPr>
          <w:p w14:paraId="0E6C9BF1" w14:textId="77777777" w:rsidR="002A353D" w:rsidRPr="00EA1604" w:rsidRDefault="002A353D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11765" w:type="dxa"/>
            <w:gridSpan w:val="7"/>
            <w:tcBorders>
              <w:bottom w:val="single" w:sz="4" w:space="0" w:color="000000"/>
            </w:tcBorders>
            <w:vAlign w:val="center"/>
          </w:tcPr>
          <w:p w14:paraId="77A713BC" w14:textId="77777777" w:rsidR="002A353D" w:rsidRPr="00EA1604" w:rsidRDefault="002A353D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Imagined movement conditions</w:t>
            </w:r>
          </w:p>
        </w:tc>
      </w:tr>
      <w:tr w:rsidR="002A353D" w:rsidRPr="00EA1604" w14:paraId="68DD3A4B" w14:textId="77777777" w:rsidTr="0040393F">
        <w:trPr>
          <w:gridAfter w:val="1"/>
          <w:wAfter w:w="142" w:type="dxa"/>
          <w:trHeight w:val="311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72DA16" w14:textId="75ECE049" w:rsidR="002A353D" w:rsidRPr="00EA1604" w:rsidRDefault="0040393F" w:rsidP="008D2319">
            <w:pPr>
              <w:pStyle w:val="table"/>
              <w:spacing w:line="276" w:lineRule="auto"/>
              <w:rPr>
                <w:b/>
              </w:rPr>
            </w:pPr>
            <w:r>
              <w:rPr>
                <w:b/>
              </w:rPr>
              <w:t xml:space="preserve">Bilateral </w:t>
            </w:r>
            <w:r w:rsidR="002A353D">
              <w:rPr>
                <w:b/>
              </w:rPr>
              <w:t>PPC</w:t>
            </w:r>
          </w:p>
        </w:tc>
        <w:tc>
          <w:tcPr>
            <w:tcW w:w="275" w:type="dxa"/>
            <w:vAlign w:val="center"/>
          </w:tcPr>
          <w:p w14:paraId="092549C0" w14:textId="77777777" w:rsidR="002A353D" w:rsidRPr="00EA1604" w:rsidRDefault="002A353D" w:rsidP="008D2319">
            <w:pPr>
              <w:pStyle w:val="table"/>
              <w:spacing w:line="276" w:lineRule="auto"/>
            </w:pPr>
          </w:p>
        </w:tc>
        <w:tc>
          <w:tcPr>
            <w:tcW w:w="1176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F6B5" w14:textId="01C884DE" w:rsidR="002A353D" w:rsidRPr="002A353D" w:rsidRDefault="002A353D" w:rsidP="002A353D">
            <w:pPr>
              <w:pStyle w:val="table"/>
              <w:spacing w:line="276" w:lineRule="auto"/>
              <w:rPr>
                <w:highlight w:val="yellow"/>
              </w:rPr>
            </w:pPr>
            <w:r>
              <w:t>5715</w:t>
            </w:r>
            <w:r w:rsidRPr="00EA1604">
              <w:t>±</w:t>
            </w:r>
            <w:r>
              <w:t>688</w:t>
            </w:r>
          </w:p>
        </w:tc>
      </w:tr>
      <w:tr w:rsidR="00CA65BF" w:rsidRPr="00EA1604" w14:paraId="36703C5C" w14:textId="77777777" w:rsidTr="00613FD2">
        <w:trPr>
          <w:trHeight w:val="249"/>
        </w:trPr>
        <w:tc>
          <w:tcPr>
            <w:tcW w:w="13892" w:type="dxa"/>
            <w:gridSpan w:val="10"/>
            <w:tcBorders>
              <w:top w:val="single" w:sz="12" w:space="0" w:color="auto"/>
            </w:tcBorders>
            <w:vAlign w:val="center"/>
          </w:tcPr>
          <w:p w14:paraId="242B9141" w14:textId="6C3A7422" w:rsidR="00CA65BF" w:rsidRPr="00EA1604" w:rsidRDefault="00CA65BF" w:rsidP="00613FD2">
            <w:pPr>
              <w:pStyle w:val="table"/>
              <w:spacing w:line="276" w:lineRule="auto"/>
              <w:jc w:val="right"/>
            </w:pPr>
            <w:r w:rsidRPr="00EA1604">
              <w:t>LA: left ankle; RA: right ankle; WF: walk forward; LB: lean back</w:t>
            </w:r>
          </w:p>
        </w:tc>
      </w:tr>
    </w:tbl>
    <w:p w14:paraId="2D99B8B9" w14:textId="3FAFFC5E" w:rsidR="00F7585E" w:rsidRDefault="00F7585E" w:rsidP="00F7585E">
      <w:pPr>
        <w:tabs>
          <w:tab w:val="left" w:pos="982"/>
        </w:tabs>
      </w:pPr>
    </w:p>
    <w:p w14:paraId="5D716D4D" w14:textId="77777777" w:rsidR="00F7585E" w:rsidRDefault="00F7585E">
      <w:pPr>
        <w:spacing w:after="0" w:line="240" w:lineRule="auto"/>
      </w:pPr>
      <w:r>
        <w:br w:type="page"/>
      </w:r>
      <w:bookmarkStart w:id="0" w:name="_GoBack"/>
      <w:bookmarkEnd w:id="0"/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1276"/>
        <w:gridCol w:w="1275"/>
        <w:gridCol w:w="284"/>
        <w:gridCol w:w="1276"/>
        <w:gridCol w:w="1275"/>
        <w:gridCol w:w="284"/>
        <w:gridCol w:w="1559"/>
        <w:gridCol w:w="1276"/>
        <w:gridCol w:w="425"/>
        <w:gridCol w:w="1418"/>
        <w:gridCol w:w="1417"/>
        <w:gridCol w:w="142"/>
      </w:tblGrid>
      <w:tr w:rsidR="00F7585E" w:rsidRPr="00EA1604" w14:paraId="6D74C93E" w14:textId="77777777" w:rsidTr="008D2319">
        <w:trPr>
          <w:trHeight w:val="426"/>
        </w:trPr>
        <w:tc>
          <w:tcPr>
            <w:tcW w:w="13892" w:type="dxa"/>
            <w:gridSpan w:val="14"/>
            <w:tcBorders>
              <w:bottom w:val="single" w:sz="12" w:space="0" w:color="000000"/>
            </w:tcBorders>
            <w:vAlign w:val="center"/>
          </w:tcPr>
          <w:p w14:paraId="683251B0" w14:textId="57CC395B" w:rsidR="00F7585E" w:rsidRPr="00EA1604" w:rsidRDefault="00F7585E" w:rsidP="008D2319">
            <w:pPr>
              <w:pStyle w:val="table"/>
              <w:spacing w:line="276" w:lineRule="auto"/>
              <w:jc w:val="both"/>
              <w:rPr>
                <w:b/>
              </w:rPr>
            </w:pPr>
            <w:r w:rsidRPr="00EA1604">
              <w:rPr>
                <w:b/>
              </w:rPr>
              <w:lastRenderedPageBreak/>
              <w:t xml:space="preserve">Table </w:t>
            </w:r>
            <w:r w:rsidR="00AE0F1D">
              <w:rPr>
                <w:b/>
              </w:rPr>
              <w:t>2</w:t>
            </w:r>
            <w:r w:rsidRPr="00EA1604">
              <w:rPr>
                <w:b/>
              </w:rPr>
              <w:t xml:space="preserve">. </w:t>
            </w:r>
            <w:r w:rsidRPr="00EA1604">
              <w:t>Condition-specific, trial and time-point mean BOLD %∆</w:t>
            </w:r>
            <w:r w:rsidRPr="00EA1604">
              <w:rPr>
                <w:i/>
              </w:rPr>
              <w:t>S</w:t>
            </w:r>
            <w:r w:rsidRPr="00EA1604">
              <w:t xml:space="preserve"> during ON and OFF-trials averaged across participants</w:t>
            </w:r>
          </w:p>
        </w:tc>
      </w:tr>
      <w:tr w:rsidR="00F7585E" w:rsidRPr="00EA1604" w14:paraId="52EAD280" w14:textId="77777777" w:rsidTr="008D2319">
        <w:trPr>
          <w:trHeight w:val="16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59367A" w14:textId="77777777" w:rsidR="00F7585E" w:rsidRPr="00EA1604" w:rsidRDefault="00F7585E" w:rsidP="008D2319">
            <w:pPr>
              <w:pStyle w:val="table"/>
              <w:spacing w:line="276" w:lineRule="auto"/>
              <w:rPr>
                <w:rFonts w:eastAsiaTheme="minorHAnsi"/>
                <w:b/>
              </w:rPr>
            </w:pPr>
          </w:p>
        </w:tc>
        <w:tc>
          <w:tcPr>
            <w:tcW w:w="12191" w:type="dxa"/>
            <w:gridSpan w:val="13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D8BAFF9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Average %∆</w:t>
            </w:r>
            <w:r w:rsidRPr="00EA1604">
              <w:rPr>
                <w:b/>
                <w:i/>
              </w:rPr>
              <w:t>S</w:t>
            </w:r>
            <w:r w:rsidRPr="00EA1604">
              <w:rPr>
                <w:b/>
              </w:rPr>
              <w:t xml:space="preserve"> ± standard deviation across participants %</w:t>
            </w:r>
          </w:p>
        </w:tc>
      </w:tr>
      <w:tr w:rsidR="00F7585E" w:rsidRPr="00EA1604" w14:paraId="0770832D" w14:textId="77777777" w:rsidTr="008D2319">
        <w:trPr>
          <w:gridAfter w:val="1"/>
          <w:wAfter w:w="142" w:type="dxa"/>
          <w:trHeight w:val="320"/>
        </w:trPr>
        <w:tc>
          <w:tcPr>
            <w:tcW w:w="1701" w:type="dxa"/>
            <w:shd w:val="clear" w:color="auto" w:fill="auto"/>
            <w:noWrap/>
            <w:vAlign w:val="center"/>
          </w:tcPr>
          <w:p w14:paraId="159A59AF" w14:textId="77777777" w:rsidR="00F7585E" w:rsidRPr="00EA1604" w:rsidRDefault="00F7585E" w:rsidP="008D2319">
            <w:pPr>
              <w:pStyle w:val="table"/>
              <w:spacing w:line="276" w:lineRule="auto"/>
              <w:rPr>
                <w:rFonts w:eastAsiaTheme="minorHAnsi"/>
                <w:b/>
              </w:rPr>
            </w:pPr>
          </w:p>
        </w:tc>
        <w:tc>
          <w:tcPr>
            <w:tcW w:w="284" w:type="dxa"/>
            <w:vAlign w:val="center"/>
          </w:tcPr>
          <w:p w14:paraId="5D6F589A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11765" w:type="dxa"/>
            <w:gridSpan w:val="11"/>
            <w:tcBorders>
              <w:bottom w:val="single" w:sz="4" w:space="0" w:color="000000"/>
            </w:tcBorders>
            <w:vAlign w:val="center"/>
          </w:tcPr>
          <w:p w14:paraId="13A6F778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Imagined movement conditions</w:t>
            </w:r>
          </w:p>
        </w:tc>
      </w:tr>
      <w:tr w:rsidR="00F7585E" w:rsidRPr="00EA1604" w14:paraId="60D2871C" w14:textId="77777777" w:rsidTr="008D2319">
        <w:trPr>
          <w:gridAfter w:val="1"/>
          <w:wAfter w:w="142" w:type="dxa"/>
          <w:trHeight w:val="21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4FAE4" w14:textId="77777777" w:rsidR="00F7585E" w:rsidRPr="00EA1604" w:rsidRDefault="00F7585E" w:rsidP="008D2319">
            <w:pPr>
              <w:pStyle w:val="table"/>
              <w:spacing w:line="276" w:lineRule="auto"/>
              <w:rPr>
                <w:rFonts w:eastAsiaTheme="minorHAnsi"/>
                <w:b/>
              </w:rPr>
            </w:pPr>
            <w:r w:rsidRPr="00EA1604">
              <w:rPr>
                <w:rFonts w:eastAsiaTheme="minorHAnsi"/>
                <w:b/>
              </w:rPr>
              <w:t>Regions/</w:t>
            </w:r>
          </w:p>
          <w:p w14:paraId="76F9B060" w14:textId="77777777" w:rsidR="00F7585E" w:rsidRPr="00EA1604" w:rsidRDefault="00F7585E" w:rsidP="008D2319">
            <w:pPr>
              <w:pStyle w:val="table"/>
              <w:spacing w:line="276" w:lineRule="auto"/>
              <w:rPr>
                <w:rFonts w:eastAsiaTheme="minorHAnsi"/>
                <w:b/>
              </w:rPr>
            </w:pPr>
            <w:r w:rsidRPr="00EA1604">
              <w:rPr>
                <w:rFonts w:eastAsiaTheme="minorHAnsi"/>
                <w:b/>
              </w:rPr>
              <w:t>Condition</w:t>
            </w:r>
          </w:p>
        </w:tc>
        <w:tc>
          <w:tcPr>
            <w:tcW w:w="284" w:type="dxa"/>
            <w:vAlign w:val="center"/>
          </w:tcPr>
          <w:p w14:paraId="63F051E1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821103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L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D365A0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EE742D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R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EBE65F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F1A673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WF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8B5EBE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BE9E7A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LB</w:t>
            </w:r>
          </w:p>
        </w:tc>
      </w:tr>
      <w:tr w:rsidR="00F7585E" w:rsidRPr="00EA1604" w14:paraId="64B0845B" w14:textId="77777777" w:rsidTr="008D2319">
        <w:trPr>
          <w:gridAfter w:val="1"/>
          <w:wAfter w:w="142" w:type="dxa"/>
          <w:trHeight w:val="3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62061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</w:p>
        </w:tc>
        <w:tc>
          <w:tcPr>
            <w:tcW w:w="284" w:type="dxa"/>
            <w:vAlign w:val="center"/>
          </w:tcPr>
          <w:p w14:paraId="2564EF99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488990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D23000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OFF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B887646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2E2216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rPr>
                <w:b/>
              </w:rPr>
              <w:t>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DE8AD8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rPr>
                <w:b/>
              </w:rPr>
              <w:t>OFF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D816D0A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40FA0B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rPr>
                <w:b/>
              </w:rPr>
              <w:t>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53091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rPr>
                <w:b/>
              </w:rPr>
              <w:t>OFF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3E509D5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4B72497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rPr>
                <w:b/>
              </w:rPr>
              <w:t>O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103AA7E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rPr>
                <w:b/>
              </w:rPr>
              <w:t>OFF</w:t>
            </w:r>
          </w:p>
        </w:tc>
      </w:tr>
      <w:tr w:rsidR="00F7585E" w:rsidRPr="00EA1604" w14:paraId="326A7502" w14:textId="77777777" w:rsidTr="008D2319">
        <w:trPr>
          <w:gridAfter w:val="1"/>
          <w:wAfter w:w="142" w:type="dxa"/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D27611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PPC/NO-GO</w:t>
            </w:r>
          </w:p>
        </w:tc>
        <w:tc>
          <w:tcPr>
            <w:tcW w:w="284" w:type="dxa"/>
            <w:vAlign w:val="center"/>
          </w:tcPr>
          <w:p w14:paraId="3F08504E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89EB" w14:textId="77777777" w:rsidR="00F7585E" w:rsidRPr="00EA1604" w:rsidRDefault="00F7585E" w:rsidP="008D2319">
            <w:pPr>
              <w:pStyle w:val="table"/>
              <w:spacing w:line="276" w:lineRule="auto"/>
              <w:rPr>
                <w:highlight w:val="yellow"/>
              </w:rPr>
            </w:pPr>
            <w:r w:rsidRPr="00EA1604">
              <w:t>1.8±1.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BE15" w14:textId="77777777" w:rsidR="00F7585E" w:rsidRPr="00EA1604" w:rsidRDefault="00F7585E" w:rsidP="008D2319">
            <w:pPr>
              <w:pStyle w:val="table"/>
              <w:spacing w:line="276" w:lineRule="auto"/>
              <w:rPr>
                <w:highlight w:val="yellow"/>
              </w:rPr>
            </w:pPr>
            <w:r w:rsidRPr="00EA1604">
              <w:t>1.9±0.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2A910EE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6A7B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2.1±1.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B95D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1.8±0.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A4405F7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C51F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1.9±0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21C9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1.9±0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984E899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017B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1.7±1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CBF7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1.9±0.6</w:t>
            </w:r>
          </w:p>
        </w:tc>
      </w:tr>
      <w:tr w:rsidR="00F7585E" w:rsidRPr="00EA1604" w14:paraId="45031716" w14:textId="77777777" w:rsidTr="008D2319">
        <w:trPr>
          <w:gridAfter w:val="1"/>
          <w:wAfter w:w="142" w:type="dxa"/>
          <w:trHeight w:val="7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17A2FF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SMC/GO</w:t>
            </w:r>
          </w:p>
        </w:tc>
        <w:tc>
          <w:tcPr>
            <w:tcW w:w="284" w:type="dxa"/>
            <w:vAlign w:val="center"/>
          </w:tcPr>
          <w:p w14:paraId="5AD4DF3C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84EF64" w14:textId="77777777" w:rsidR="00F7585E" w:rsidRPr="00EA1604" w:rsidRDefault="00F7585E" w:rsidP="008D2319">
            <w:pPr>
              <w:pStyle w:val="table"/>
              <w:spacing w:line="276" w:lineRule="auto"/>
              <w:rPr>
                <w:highlight w:val="yellow"/>
              </w:rPr>
            </w:pPr>
            <w:r w:rsidRPr="00EA1604">
              <w:t>2.7±1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E0AD11" w14:textId="77777777" w:rsidR="00F7585E" w:rsidRPr="00EA1604" w:rsidRDefault="00F7585E" w:rsidP="008D2319">
            <w:pPr>
              <w:pStyle w:val="table"/>
              <w:spacing w:line="276" w:lineRule="auto"/>
              <w:rPr>
                <w:highlight w:val="yellow"/>
              </w:rPr>
            </w:pPr>
            <w:r w:rsidRPr="00EA1604">
              <w:t>1.8±0.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F5C2190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80A0F4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2.9±1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AB6C0F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2.0±1.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45D56DC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DA26D7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2.6±1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0D5C1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1.4±1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FE52A2D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8FCAC0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3.4±2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20FC0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1.7±1.3</w:t>
            </w:r>
          </w:p>
        </w:tc>
      </w:tr>
      <w:tr w:rsidR="00F7585E" w:rsidRPr="00EA1604" w14:paraId="066131CA" w14:textId="77777777" w:rsidTr="008D2319">
        <w:trPr>
          <w:gridAfter w:val="1"/>
          <w:wAfter w:w="142" w:type="dxa"/>
          <w:trHeight w:val="7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974C5" w14:textId="77777777" w:rsidR="00F7585E" w:rsidRPr="00EA1604" w:rsidRDefault="00F7585E" w:rsidP="008D2319">
            <w:pPr>
              <w:pStyle w:val="table"/>
              <w:spacing w:line="276" w:lineRule="auto"/>
              <w:rPr>
                <w:b/>
              </w:rPr>
            </w:pPr>
            <w:r w:rsidRPr="00EA1604">
              <w:rPr>
                <w:b/>
              </w:rPr>
              <w:t>M1/GO</w:t>
            </w:r>
          </w:p>
        </w:tc>
        <w:tc>
          <w:tcPr>
            <w:tcW w:w="284" w:type="dxa"/>
            <w:vAlign w:val="center"/>
          </w:tcPr>
          <w:p w14:paraId="742171DF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1A5CB7" w14:textId="77777777" w:rsidR="00F7585E" w:rsidRPr="00EA1604" w:rsidRDefault="00F7585E" w:rsidP="008D2319">
            <w:pPr>
              <w:pStyle w:val="table"/>
              <w:spacing w:line="276" w:lineRule="auto"/>
              <w:rPr>
                <w:highlight w:val="yellow"/>
              </w:rPr>
            </w:pPr>
            <w:r w:rsidRPr="00EA1604">
              <w:t>2.4±1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63B71E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0.8±1.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474BD2E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8A9242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1.7±1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19D442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0.7±1.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1F09921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2F66D2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2.3±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886C57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0.5±0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3B12E94" w14:textId="77777777" w:rsidR="00F7585E" w:rsidRPr="00EA1604" w:rsidRDefault="00F7585E" w:rsidP="008D2319">
            <w:pPr>
              <w:pStyle w:val="table"/>
              <w:spacing w:line="276" w:lineRule="auto"/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54CFF7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2.8±1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BAF54C" w14:textId="77777777" w:rsidR="00F7585E" w:rsidRPr="00EA1604" w:rsidRDefault="00F7585E" w:rsidP="008D2319">
            <w:pPr>
              <w:pStyle w:val="table"/>
              <w:spacing w:line="276" w:lineRule="auto"/>
            </w:pPr>
            <w:r w:rsidRPr="00EA1604">
              <w:t>0.7±1.0</w:t>
            </w:r>
          </w:p>
        </w:tc>
      </w:tr>
      <w:tr w:rsidR="00F7585E" w:rsidRPr="00EA1604" w14:paraId="2D9A94A5" w14:textId="77777777" w:rsidTr="008D2319">
        <w:trPr>
          <w:trHeight w:val="249"/>
        </w:trPr>
        <w:tc>
          <w:tcPr>
            <w:tcW w:w="13892" w:type="dxa"/>
            <w:gridSpan w:val="14"/>
            <w:tcBorders>
              <w:top w:val="single" w:sz="12" w:space="0" w:color="auto"/>
            </w:tcBorders>
            <w:vAlign w:val="center"/>
          </w:tcPr>
          <w:p w14:paraId="59BFC94E" w14:textId="7440EB15" w:rsidR="00F7585E" w:rsidRPr="00EA1604" w:rsidRDefault="00F7585E" w:rsidP="008D2319">
            <w:pPr>
              <w:pStyle w:val="table"/>
              <w:spacing w:line="276" w:lineRule="auto"/>
              <w:jc w:val="right"/>
            </w:pPr>
            <w:r w:rsidRPr="00EA1604">
              <w:t>LA: left ankle; RA: right ankle; WF: walk forward; LB: lean back</w:t>
            </w:r>
          </w:p>
        </w:tc>
      </w:tr>
    </w:tbl>
    <w:p w14:paraId="1E455995" w14:textId="77777777" w:rsidR="00F7585E" w:rsidRDefault="00F7585E" w:rsidP="00F7585E">
      <w:pPr>
        <w:tabs>
          <w:tab w:val="left" w:pos="982"/>
        </w:tabs>
      </w:pPr>
    </w:p>
    <w:p w14:paraId="658A6239" w14:textId="77777777" w:rsidR="00F7585E" w:rsidRDefault="00F7585E" w:rsidP="00F7585E">
      <w:pPr>
        <w:spacing w:after="0" w:line="240" w:lineRule="auto"/>
      </w:pPr>
      <w:r>
        <w:br w:type="page"/>
      </w:r>
    </w:p>
    <w:p w14:paraId="6C2AC40C" w14:textId="77777777" w:rsidR="00F7585E" w:rsidRPr="00F7585E" w:rsidRDefault="00F7585E" w:rsidP="00F7585E">
      <w:pPr>
        <w:tabs>
          <w:tab w:val="left" w:pos="982"/>
        </w:tabs>
      </w:pPr>
    </w:p>
    <w:sectPr w:rsidR="00F7585E" w:rsidRPr="00F7585E" w:rsidSect="00CA65BF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BF"/>
    <w:rsid w:val="000013DA"/>
    <w:rsid w:val="00020FA2"/>
    <w:rsid w:val="00023D2B"/>
    <w:rsid w:val="00026C9F"/>
    <w:rsid w:val="00054EC2"/>
    <w:rsid w:val="00056B1D"/>
    <w:rsid w:val="00062E00"/>
    <w:rsid w:val="000630D1"/>
    <w:rsid w:val="0006344C"/>
    <w:rsid w:val="0006600F"/>
    <w:rsid w:val="00070666"/>
    <w:rsid w:val="0007569B"/>
    <w:rsid w:val="00077301"/>
    <w:rsid w:val="000925F4"/>
    <w:rsid w:val="00094C01"/>
    <w:rsid w:val="000958C7"/>
    <w:rsid w:val="000A55AB"/>
    <w:rsid w:val="000A5DD5"/>
    <w:rsid w:val="000A7D98"/>
    <w:rsid w:val="000B0041"/>
    <w:rsid w:val="000B217E"/>
    <w:rsid w:val="000B2A8B"/>
    <w:rsid w:val="000B4FCA"/>
    <w:rsid w:val="000B6FE9"/>
    <w:rsid w:val="000B7151"/>
    <w:rsid w:val="00101654"/>
    <w:rsid w:val="00103D01"/>
    <w:rsid w:val="00120ACF"/>
    <w:rsid w:val="0012287C"/>
    <w:rsid w:val="00123EB8"/>
    <w:rsid w:val="00124618"/>
    <w:rsid w:val="00124DCC"/>
    <w:rsid w:val="00132C4A"/>
    <w:rsid w:val="001342B0"/>
    <w:rsid w:val="00135F6A"/>
    <w:rsid w:val="00142B0A"/>
    <w:rsid w:val="00143EB8"/>
    <w:rsid w:val="00162F86"/>
    <w:rsid w:val="00166319"/>
    <w:rsid w:val="0016654C"/>
    <w:rsid w:val="00175870"/>
    <w:rsid w:val="00180E51"/>
    <w:rsid w:val="001852AD"/>
    <w:rsid w:val="00186023"/>
    <w:rsid w:val="00187650"/>
    <w:rsid w:val="0019258F"/>
    <w:rsid w:val="00193429"/>
    <w:rsid w:val="00195FE1"/>
    <w:rsid w:val="001A0159"/>
    <w:rsid w:val="001B1AAA"/>
    <w:rsid w:val="001B279E"/>
    <w:rsid w:val="001B449B"/>
    <w:rsid w:val="001B64FB"/>
    <w:rsid w:val="001D567B"/>
    <w:rsid w:val="001E000D"/>
    <w:rsid w:val="001E5B24"/>
    <w:rsid w:val="0020758A"/>
    <w:rsid w:val="00215F96"/>
    <w:rsid w:val="002161AD"/>
    <w:rsid w:val="00220A73"/>
    <w:rsid w:val="00221197"/>
    <w:rsid w:val="00227996"/>
    <w:rsid w:val="002431F7"/>
    <w:rsid w:val="00250450"/>
    <w:rsid w:val="00250472"/>
    <w:rsid w:val="002507DB"/>
    <w:rsid w:val="002641B8"/>
    <w:rsid w:val="00275C9C"/>
    <w:rsid w:val="00277E26"/>
    <w:rsid w:val="0028760B"/>
    <w:rsid w:val="00294B14"/>
    <w:rsid w:val="00296E0C"/>
    <w:rsid w:val="002A353D"/>
    <w:rsid w:val="002A5D44"/>
    <w:rsid w:val="002C1791"/>
    <w:rsid w:val="002C6EE4"/>
    <w:rsid w:val="002C7497"/>
    <w:rsid w:val="002D0C28"/>
    <w:rsid w:val="002D613F"/>
    <w:rsid w:val="002D6532"/>
    <w:rsid w:val="002E5ABB"/>
    <w:rsid w:val="002F1585"/>
    <w:rsid w:val="002F5098"/>
    <w:rsid w:val="002F6334"/>
    <w:rsid w:val="00310A4D"/>
    <w:rsid w:val="00323826"/>
    <w:rsid w:val="00324176"/>
    <w:rsid w:val="00343FB5"/>
    <w:rsid w:val="00363520"/>
    <w:rsid w:val="00366FD2"/>
    <w:rsid w:val="0037266E"/>
    <w:rsid w:val="00385C44"/>
    <w:rsid w:val="003979FE"/>
    <w:rsid w:val="003A6DD3"/>
    <w:rsid w:val="003A6F2D"/>
    <w:rsid w:val="003B023A"/>
    <w:rsid w:val="003B5548"/>
    <w:rsid w:val="003B6FA9"/>
    <w:rsid w:val="003C2E5C"/>
    <w:rsid w:val="003C769E"/>
    <w:rsid w:val="003D01D6"/>
    <w:rsid w:val="003E040C"/>
    <w:rsid w:val="004019A2"/>
    <w:rsid w:val="0040393F"/>
    <w:rsid w:val="00403EEF"/>
    <w:rsid w:val="00404F6C"/>
    <w:rsid w:val="00405BC6"/>
    <w:rsid w:val="0040708D"/>
    <w:rsid w:val="00411FB6"/>
    <w:rsid w:val="00417812"/>
    <w:rsid w:val="004228D9"/>
    <w:rsid w:val="00427B93"/>
    <w:rsid w:val="00427FAD"/>
    <w:rsid w:val="00427FD2"/>
    <w:rsid w:val="0043319A"/>
    <w:rsid w:val="00436A3E"/>
    <w:rsid w:val="0044368D"/>
    <w:rsid w:val="00461FFF"/>
    <w:rsid w:val="0047463A"/>
    <w:rsid w:val="004817CD"/>
    <w:rsid w:val="0048710B"/>
    <w:rsid w:val="0049498B"/>
    <w:rsid w:val="00496A04"/>
    <w:rsid w:val="004A4410"/>
    <w:rsid w:val="004B1859"/>
    <w:rsid w:val="004B4EF8"/>
    <w:rsid w:val="004B61DA"/>
    <w:rsid w:val="004C233E"/>
    <w:rsid w:val="004D02B9"/>
    <w:rsid w:val="004D4025"/>
    <w:rsid w:val="004E00E5"/>
    <w:rsid w:val="004E32F3"/>
    <w:rsid w:val="004E4769"/>
    <w:rsid w:val="004E7DE8"/>
    <w:rsid w:val="004F1675"/>
    <w:rsid w:val="004F5612"/>
    <w:rsid w:val="00504562"/>
    <w:rsid w:val="00504DAE"/>
    <w:rsid w:val="00521412"/>
    <w:rsid w:val="0053352F"/>
    <w:rsid w:val="00547A8A"/>
    <w:rsid w:val="00551575"/>
    <w:rsid w:val="00557A4C"/>
    <w:rsid w:val="00570622"/>
    <w:rsid w:val="00571D14"/>
    <w:rsid w:val="0057410E"/>
    <w:rsid w:val="00575F69"/>
    <w:rsid w:val="00577E31"/>
    <w:rsid w:val="00580BBA"/>
    <w:rsid w:val="0058118D"/>
    <w:rsid w:val="00584D85"/>
    <w:rsid w:val="00585DDF"/>
    <w:rsid w:val="00587120"/>
    <w:rsid w:val="005922A1"/>
    <w:rsid w:val="005A1BF9"/>
    <w:rsid w:val="005A59A1"/>
    <w:rsid w:val="005B52D8"/>
    <w:rsid w:val="005B6EEF"/>
    <w:rsid w:val="005C2235"/>
    <w:rsid w:val="005C3385"/>
    <w:rsid w:val="005D4B7C"/>
    <w:rsid w:val="005D5EC4"/>
    <w:rsid w:val="005E0363"/>
    <w:rsid w:val="005E320B"/>
    <w:rsid w:val="005E5AD5"/>
    <w:rsid w:val="005E6881"/>
    <w:rsid w:val="005E7224"/>
    <w:rsid w:val="00611CD3"/>
    <w:rsid w:val="00622E81"/>
    <w:rsid w:val="006244C4"/>
    <w:rsid w:val="00624620"/>
    <w:rsid w:val="0062501A"/>
    <w:rsid w:val="00625827"/>
    <w:rsid w:val="006403B4"/>
    <w:rsid w:val="00640D08"/>
    <w:rsid w:val="00653EE3"/>
    <w:rsid w:val="006833DB"/>
    <w:rsid w:val="006950A7"/>
    <w:rsid w:val="00696EAA"/>
    <w:rsid w:val="006B1895"/>
    <w:rsid w:val="006B1BC3"/>
    <w:rsid w:val="006C0FBB"/>
    <w:rsid w:val="006C6330"/>
    <w:rsid w:val="006E36DD"/>
    <w:rsid w:val="00704B5E"/>
    <w:rsid w:val="0070686B"/>
    <w:rsid w:val="007106B1"/>
    <w:rsid w:val="007179F9"/>
    <w:rsid w:val="00732BBC"/>
    <w:rsid w:val="00742496"/>
    <w:rsid w:val="0075169D"/>
    <w:rsid w:val="00752281"/>
    <w:rsid w:val="00761365"/>
    <w:rsid w:val="00762B55"/>
    <w:rsid w:val="00767822"/>
    <w:rsid w:val="007728D2"/>
    <w:rsid w:val="00787096"/>
    <w:rsid w:val="00791E70"/>
    <w:rsid w:val="007A1E35"/>
    <w:rsid w:val="007B672B"/>
    <w:rsid w:val="007B7A1A"/>
    <w:rsid w:val="007D42E1"/>
    <w:rsid w:val="007D4645"/>
    <w:rsid w:val="007D6A2B"/>
    <w:rsid w:val="007D6CBC"/>
    <w:rsid w:val="007F1402"/>
    <w:rsid w:val="007F6FE3"/>
    <w:rsid w:val="0080721C"/>
    <w:rsid w:val="0081695D"/>
    <w:rsid w:val="008256DA"/>
    <w:rsid w:val="0084312E"/>
    <w:rsid w:val="008605FB"/>
    <w:rsid w:val="0086096D"/>
    <w:rsid w:val="00863925"/>
    <w:rsid w:val="00863DBD"/>
    <w:rsid w:val="00877660"/>
    <w:rsid w:val="00896947"/>
    <w:rsid w:val="008A363F"/>
    <w:rsid w:val="008B466D"/>
    <w:rsid w:val="008B6CB7"/>
    <w:rsid w:val="008C2121"/>
    <w:rsid w:val="008C3545"/>
    <w:rsid w:val="008C4BAB"/>
    <w:rsid w:val="008E0B32"/>
    <w:rsid w:val="008E2D4F"/>
    <w:rsid w:val="00911E56"/>
    <w:rsid w:val="00925C80"/>
    <w:rsid w:val="00931140"/>
    <w:rsid w:val="009364DB"/>
    <w:rsid w:val="00947B05"/>
    <w:rsid w:val="00950A58"/>
    <w:rsid w:val="00950D51"/>
    <w:rsid w:val="00950E35"/>
    <w:rsid w:val="00950E61"/>
    <w:rsid w:val="0096624A"/>
    <w:rsid w:val="00971338"/>
    <w:rsid w:val="00982B32"/>
    <w:rsid w:val="009876E2"/>
    <w:rsid w:val="00991A9B"/>
    <w:rsid w:val="0099655A"/>
    <w:rsid w:val="009B0947"/>
    <w:rsid w:val="009B3AD9"/>
    <w:rsid w:val="009B410B"/>
    <w:rsid w:val="009C3590"/>
    <w:rsid w:val="009C513E"/>
    <w:rsid w:val="009C7EE7"/>
    <w:rsid w:val="009E6218"/>
    <w:rsid w:val="009F0D8F"/>
    <w:rsid w:val="009F19EC"/>
    <w:rsid w:val="009F778B"/>
    <w:rsid w:val="00A038F8"/>
    <w:rsid w:val="00A03AD0"/>
    <w:rsid w:val="00A04A6D"/>
    <w:rsid w:val="00A0566A"/>
    <w:rsid w:val="00A17814"/>
    <w:rsid w:val="00A2514B"/>
    <w:rsid w:val="00A26AEC"/>
    <w:rsid w:val="00A300B8"/>
    <w:rsid w:val="00A353A3"/>
    <w:rsid w:val="00A4339F"/>
    <w:rsid w:val="00A51CAB"/>
    <w:rsid w:val="00A60AFC"/>
    <w:rsid w:val="00A61ED5"/>
    <w:rsid w:val="00A65277"/>
    <w:rsid w:val="00A70403"/>
    <w:rsid w:val="00A7505B"/>
    <w:rsid w:val="00A8311D"/>
    <w:rsid w:val="00A870D8"/>
    <w:rsid w:val="00A87D2E"/>
    <w:rsid w:val="00A94989"/>
    <w:rsid w:val="00AA4BA7"/>
    <w:rsid w:val="00AB0EF3"/>
    <w:rsid w:val="00AB15C7"/>
    <w:rsid w:val="00AB5B9A"/>
    <w:rsid w:val="00AC3EBA"/>
    <w:rsid w:val="00AC412C"/>
    <w:rsid w:val="00AD790C"/>
    <w:rsid w:val="00AE0F1D"/>
    <w:rsid w:val="00AE383D"/>
    <w:rsid w:val="00AE5B24"/>
    <w:rsid w:val="00AF641E"/>
    <w:rsid w:val="00AF65B1"/>
    <w:rsid w:val="00AF7445"/>
    <w:rsid w:val="00B11B7E"/>
    <w:rsid w:val="00B1416F"/>
    <w:rsid w:val="00B2335A"/>
    <w:rsid w:val="00B247CB"/>
    <w:rsid w:val="00B347C6"/>
    <w:rsid w:val="00B42640"/>
    <w:rsid w:val="00B435A9"/>
    <w:rsid w:val="00B7712B"/>
    <w:rsid w:val="00B870A4"/>
    <w:rsid w:val="00B908CE"/>
    <w:rsid w:val="00BB26F2"/>
    <w:rsid w:val="00BB37A8"/>
    <w:rsid w:val="00BB4DC0"/>
    <w:rsid w:val="00BD1B0C"/>
    <w:rsid w:val="00BD1BB2"/>
    <w:rsid w:val="00BD2780"/>
    <w:rsid w:val="00BF63CD"/>
    <w:rsid w:val="00C036C1"/>
    <w:rsid w:val="00C20087"/>
    <w:rsid w:val="00C200B9"/>
    <w:rsid w:val="00C30C42"/>
    <w:rsid w:val="00C551AC"/>
    <w:rsid w:val="00C626C9"/>
    <w:rsid w:val="00C64C59"/>
    <w:rsid w:val="00C725FB"/>
    <w:rsid w:val="00C75C49"/>
    <w:rsid w:val="00C77A88"/>
    <w:rsid w:val="00C96F71"/>
    <w:rsid w:val="00CA139A"/>
    <w:rsid w:val="00CA1F39"/>
    <w:rsid w:val="00CA65BF"/>
    <w:rsid w:val="00CB08BE"/>
    <w:rsid w:val="00CB6A5E"/>
    <w:rsid w:val="00CE6BC2"/>
    <w:rsid w:val="00CF2B75"/>
    <w:rsid w:val="00CF580C"/>
    <w:rsid w:val="00D06E0B"/>
    <w:rsid w:val="00D07E30"/>
    <w:rsid w:val="00D162C8"/>
    <w:rsid w:val="00D1669B"/>
    <w:rsid w:val="00D2224A"/>
    <w:rsid w:val="00D22F1D"/>
    <w:rsid w:val="00D4010A"/>
    <w:rsid w:val="00D43BC1"/>
    <w:rsid w:val="00D50519"/>
    <w:rsid w:val="00D525B6"/>
    <w:rsid w:val="00D60881"/>
    <w:rsid w:val="00D6135D"/>
    <w:rsid w:val="00D628C1"/>
    <w:rsid w:val="00D7537D"/>
    <w:rsid w:val="00D7774F"/>
    <w:rsid w:val="00D81AC6"/>
    <w:rsid w:val="00D82C4D"/>
    <w:rsid w:val="00D97C3C"/>
    <w:rsid w:val="00DA428D"/>
    <w:rsid w:val="00DA6EF8"/>
    <w:rsid w:val="00DB337B"/>
    <w:rsid w:val="00DB6E16"/>
    <w:rsid w:val="00DC1045"/>
    <w:rsid w:val="00DC500C"/>
    <w:rsid w:val="00DC5C21"/>
    <w:rsid w:val="00DC71A1"/>
    <w:rsid w:val="00DD64F5"/>
    <w:rsid w:val="00DE33F2"/>
    <w:rsid w:val="00DE4DB3"/>
    <w:rsid w:val="00DE573B"/>
    <w:rsid w:val="00E01C59"/>
    <w:rsid w:val="00E07F3C"/>
    <w:rsid w:val="00E11167"/>
    <w:rsid w:val="00E12F34"/>
    <w:rsid w:val="00E148C1"/>
    <w:rsid w:val="00E3176B"/>
    <w:rsid w:val="00E5091E"/>
    <w:rsid w:val="00E55D55"/>
    <w:rsid w:val="00E57E77"/>
    <w:rsid w:val="00E726D4"/>
    <w:rsid w:val="00E82CBA"/>
    <w:rsid w:val="00E86F33"/>
    <w:rsid w:val="00E902B6"/>
    <w:rsid w:val="00EA1F3C"/>
    <w:rsid w:val="00EA25BA"/>
    <w:rsid w:val="00EA6411"/>
    <w:rsid w:val="00EB1252"/>
    <w:rsid w:val="00EB4817"/>
    <w:rsid w:val="00EB7BA3"/>
    <w:rsid w:val="00EC0383"/>
    <w:rsid w:val="00EC0EFB"/>
    <w:rsid w:val="00ED2B05"/>
    <w:rsid w:val="00ED38A4"/>
    <w:rsid w:val="00ED56EE"/>
    <w:rsid w:val="00ED659D"/>
    <w:rsid w:val="00EF46C1"/>
    <w:rsid w:val="00EF4A06"/>
    <w:rsid w:val="00F06998"/>
    <w:rsid w:val="00F12F4A"/>
    <w:rsid w:val="00F2179B"/>
    <w:rsid w:val="00F24192"/>
    <w:rsid w:val="00F256D4"/>
    <w:rsid w:val="00F41395"/>
    <w:rsid w:val="00F4165A"/>
    <w:rsid w:val="00F43058"/>
    <w:rsid w:val="00F4482B"/>
    <w:rsid w:val="00F5521F"/>
    <w:rsid w:val="00F61346"/>
    <w:rsid w:val="00F7585E"/>
    <w:rsid w:val="00F95624"/>
    <w:rsid w:val="00F95A7A"/>
    <w:rsid w:val="00FB414C"/>
    <w:rsid w:val="00FB5F3A"/>
    <w:rsid w:val="00FB62EA"/>
    <w:rsid w:val="00FC4E7A"/>
    <w:rsid w:val="00FD0C80"/>
    <w:rsid w:val="00FD6749"/>
    <w:rsid w:val="00FE261F"/>
    <w:rsid w:val="00FE7AC9"/>
    <w:rsid w:val="00FF2449"/>
    <w:rsid w:val="00FF2F6F"/>
    <w:rsid w:val="00FF2F76"/>
    <w:rsid w:val="00FF3093"/>
    <w:rsid w:val="00FF6312"/>
    <w:rsid w:val="00FF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071A8"/>
  <w15:chartTrackingRefBased/>
  <w15:docId w15:val="{B8CB4E24-77C2-5B43-BA07-B5CEB4B79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65BF"/>
    <w:pPr>
      <w:spacing w:after="200" w:line="36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CA65BF"/>
    <w:pPr>
      <w:adjustRightInd w:val="0"/>
      <w:snapToGrid w:val="0"/>
      <w:spacing w:after="0" w:line="240" w:lineRule="auto"/>
      <w:jc w:val="center"/>
    </w:pPr>
    <w:rPr>
      <w:rFonts w:eastAsia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4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4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Yoo</dc:creator>
  <cp:keywords/>
  <dc:description/>
  <cp:lastModifiedBy>Peter Yoo</cp:lastModifiedBy>
  <cp:revision>12</cp:revision>
  <dcterms:created xsi:type="dcterms:W3CDTF">2019-01-14T02:20:00Z</dcterms:created>
  <dcterms:modified xsi:type="dcterms:W3CDTF">2020-03-30T05:12:00Z</dcterms:modified>
</cp:coreProperties>
</file>